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F6A73F" w14:textId="77777777" w:rsidR="001D3E98" w:rsidRPr="00BA4FB5" w:rsidRDefault="001D3E98" w:rsidP="001D3E98">
      <w:pPr>
        <w:spacing w:line="360" w:lineRule="auto"/>
        <w:rPr>
          <w:rFonts w:ascii="Times New Roman" w:hAnsi="Times New Roman"/>
          <w:b/>
          <w:sz w:val="24"/>
        </w:rPr>
      </w:pPr>
      <w:r w:rsidRPr="00BA4FB5">
        <w:rPr>
          <w:rFonts w:ascii="Times New Roman" w:hAnsi="Times New Roman"/>
          <w:b/>
          <w:sz w:val="24"/>
        </w:rPr>
        <w:t>Supplementary Table 2. Proteins binding with DDX24 identified by IP-MS.</w:t>
      </w:r>
    </w:p>
    <w:tbl>
      <w:tblPr>
        <w:tblStyle w:val="a7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197"/>
        <w:gridCol w:w="2440"/>
        <w:gridCol w:w="1265"/>
        <w:gridCol w:w="1560"/>
      </w:tblGrid>
      <w:tr w:rsidR="001D3E98" w:rsidRPr="00BA4FB5" w14:paraId="5DDC6BCE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AEDD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BA4FB5">
              <w:rPr>
                <w:rFonts w:ascii="Times New Roman" w:eastAsia="宋体" w:hAnsi="Times New Roman" w:cs="Times New Roman"/>
                <w:b/>
                <w:bCs/>
                <w:szCs w:val="21"/>
              </w:rPr>
              <w:t>Entry name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3DFD3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b/>
                <w:bCs/>
                <w:szCs w:val="21"/>
              </w:rPr>
              <w:t>#Unique peptid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AE5F6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b/>
                <w:bCs/>
                <w:szCs w:val="21"/>
              </w:rPr>
              <w:t>#AA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E72F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b/>
                <w:bCs/>
                <w:szCs w:val="21"/>
              </w:rPr>
              <w:t>MW [</w:t>
            </w:r>
            <w:proofErr w:type="spellStart"/>
            <w:r w:rsidRPr="00BA4FB5">
              <w:rPr>
                <w:rFonts w:ascii="Times New Roman" w:eastAsia="宋体" w:hAnsi="Times New Roman" w:cs="Times New Roman"/>
                <w:b/>
                <w:bCs/>
                <w:szCs w:val="21"/>
              </w:rPr>
              <w:t>kDa</w:t>
            </w:r>
            <w:proofErr w:type="spellEnd"/>
            <w:r w:rsidRPr="00BA4FB5">
              <w:rPr>
                <w:rFonts w:ascii="Times New Roman" w:eastAsia="宋体" w:hAnsi="Times New Roman" w:cs="Times New Roman"/>
                <w:b/>
                <w:bCs/>
                <w:szCs w:val="21"/>
              </w:rPr>
              <w:t>]</w:t>
            </w:r>
          </w:p>
        </w:tc>
      </w:tr>
      <w:tr w:rsidR="001D3E98" w:rsidRPr="00BA4FB5" w14:paraId="6934653F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0992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DDX24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116EF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9A2A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8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25DC7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96.332</w:t>
            </w:r>
          </w:p>
        </w:tc>
      </w:tr>
      <w:tr w:rsidR="001D3E98" w:rsidRPr="00BA4FB5" w14:paraId="135DF552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D067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MND1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CEDBF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9AA47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56433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8.984</w:t>
            </w:r>
          </w:p>
        </w:tc>
      </w:tr>
      <w:tr w:rsidR="001D3E98" w:rsidRPr="00BA4FB5" w14:paraId="3200E67B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8F7D3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21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8138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0D1A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8617D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8.565</w:t>
            </w:r>
          </w:p>
        </w:tc>
      </w:tr>
      <w:tr w:rsidR="001D3E98" w:rsidRPr="00BA4FB5" w14:paraId="4C81025D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6D014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color w:val="FF0000"/>
                <w:szCs w:val="21"/>
              </w:rPr>
              <w:t>TRIM27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96F7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6577D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72AC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8.49</w:t>
            </w:r>
          </w:p>
        </w:tc>
      </w:tr>
      <w:tr w:rsidR="001D3E98" w:rsidRPr="00BA4FB5" w14:paraId="388FF339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47D1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36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04E0D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F090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98C1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2.254</w:t>
            </w:r>
          </w:p>
        </w:tc>
      </w:tr>
      <w:tr w:rsidR="001D3E98" w:rsidRPr="00BA4FB5" w14:paraId="29E71C71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2934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32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8957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9953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E73A3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5.617</w:t>
            </w:r>
          </w:p>
        </w:tc>
      </w:tr>
      <w:tr w:rsidR="001D3E98" w:rsidRPr="00BA4FB5" w14:paraId="3ECC6E01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AE7E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STAU1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056E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198C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9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FF0F9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4.709</w:t>
            </w:r>
          </w:p>
        </w:tc>
      </w:tr>
      <w:tr w:rsidR="001D3E98" w:rsidRPr="00BA4FB5" w14:paraId="1F9219C3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4E54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3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C57C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C0C46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BDCC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6.109</w:t>
            </w:r>
          </w:p>
        </w:tc>
      </w:tr>
      <w:tr w:rsidR="001D3E98" w:rsidRPr="00BA4FB5" w14:paraId="55AE9FDD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3025D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GNL3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AE9049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22CF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2ED19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61.993</w:t>
            </w:r>
          </w:p>
        </w:tc>
      </w:tr>
      <w:tr w:rsidR="001D3E98" w:rsidRPr="00BA4FB5" w14:paraId="2CE3000A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7BB93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RP1B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23CB8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3945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EC47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84.428</w:t>
            </w:r>
          </w:p>
        </w:tc>
      </w:tr>
      <w:tr w:rsidR="001D3E98" w:rsidRPr="00BA4FB5" w14:paraId="4B975586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5432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7A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DAF2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5DE7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6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4268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9.996</w:t>
            </w:r>
          </w:p>
        </w:tc>
      </w:tr>
      <w:tr w:rsidR="001D3E98" w:rsidRPr="00BA4FB5" w14:paraId="7171D728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8C3E9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LTV1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0670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D903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7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3A1C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4.855</w:t>
            </w:r>
          </w:p>
        </w:tc>
      </w:tr>
      <w:tr w:rsidR="001D3E98" w:rsidRPr="00BA4FB5" w14:paraId="6C5B15D5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81C8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C7orf50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A6E2F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1DB7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9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C33C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1.883</w:t>
            </w:r>
          </w:p>
        </w:tc>
      </w:tr>
      <w:tr w:rsidR="001D3E98" w:rsidRPr="00BA4FB5" w14:paraId="67D5CD27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1839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22L1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2116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22BED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C13F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4.478</w:t>
            </w:r>
          </w:p>
        </w:tc>
      </w:tr>
      <w:tr w:rsidR="001D3E98" w:rsidRPr="00BA4FB5" w14:paraId="0DC42B2E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C51C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10A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48DA8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4A4E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79B7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4.831</w:t>
            </w:r>
          </w:p>
        </w:tc>
      </w:tr>
      <w:tr w:rsidR="001D3E98" w:rsidRPr="00BA4FB5" w14:paraId="0D18B959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93C5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YBX3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D553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9DC0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37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A6D87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0.09</w:t>
            </w:r>
          </w:p>
        </w:tc>
      </w:tr>
      <w:tr w:rsidR="001D3E98" w:rsidRPr="00BA4FB5" w14:paraId="73A0E3EA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8B54F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8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83697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3200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0E9A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8.025</w:t>
            </w:r>
          </w:p>
        </w:tc>
      </w:tr>
      <w:tr w:rsidR="001D3E98" w:rsidRPr="00BA4FB5" w14:paraId="578F5EC4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47AF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ZC3HAV1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D885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3E67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9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C546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01.431</w:t>
            </w:r>
          </w:p>
        </w:tc>
      </w:tr>
      <w:tr w:rsidR="001D3E98" w:rsidRPr="00BA4FB5" w14:paraId="47EDBF28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3738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lastRenderedPageBreak/>
              <w:t>MMTAG2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2B75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137A9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6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1365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9.412</w:t>
            </w:r>
          </w:p>
        </w:tc>
      </w:tr>
      <w:tr w:rsidR="001D3E98" w:rsidRPr="00BA4FB5" w14:paraId="35E9D325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B336F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35A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0CAE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4750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B66F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2.538</w:t>
            </w:r>
          </w:p>
        </w:tc>
      </w:tr>
      <w:tr w:rsidR="001D3E98" w:rsidRPr="00BA4FB5" w14:paraId="0CED0FBF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5FBD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SSB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C7427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0C359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31C9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6.837</w:t>
            </w:r>
          </w:p>
        </w:tc>
      </w:tr>
      <w:tr w:rsidR="001D3E98" w:rsidRPr="00BA4FB5" w14:paraId="0C2CB463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1D70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15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2C357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CC96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0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85F4D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4.146</w:t>
            </w:r>
          </w:p>
        </w:tc>
      </w:tr>
      <w:tr w:rsidR="001D3E98" w:rsidRPr="00BA4FB5" w14:paraId="78F87FAE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1024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DDX21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0F5C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16533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8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43F2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87.344</w:t>
            </w:r>
          </w:p>
        </w:tc>
      </w:tr>
      <w:tr w:rsidR="001D3E98" w:rsidRPr="00BA4FB5" w14:paraId="30AB602A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72A6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18A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3366F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1398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4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9451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6.715</w:t>
            </w:r>
          </w:p>
        </w:tc>
      </w:tr>
      <w:tr w:rsidR="001D3E98" w:rsidRPr="00BA4FB5" w14:paraId="7E625D3D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4ED9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TOP1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ACA5D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220D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27D6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90.726</w:t>
            </w:r>
          </w:p>
        </w:tc>
      </w:tr>
      <w:tr w:rsidR="001D3E98" w:rsidRPr="00BA4FB5" w14:paraId="67289C58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FF887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SRP9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E272F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2359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F34C7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.769</w:t>
            </w:r>
          </w:p>
        </w:tc>
      </w:tr>
      <w:tr w:rsidR="001D3E98" w:rsidRPr="00BA4FB5" w14:paraId="59FAF63B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2C4F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23A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A3DC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FAD5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5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18C99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7.695</w:t>
            </w:r>
          </w:p>
        </w:tc>
      </w:tr>
      <w:tr w:rsidR="001D3E98" w:rsidRPr="00BA4FB5" w14:paraId="04F85AC9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514BF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SL1D1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998A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26AD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3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A16C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8.209</w:t>
            </w:r>
          </w:p>
        </w:tc>
      </w:tr>
      <w:tr w:rsidR="001D3E98" w:rsidRPr="00BA4FB5" w14:paraId="5A97A88F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F94F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NOP2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3315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9578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8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FF6B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89.302</w:t>
            </w:r>
          </w:p>
        </w:tc>
      </w:tr>
      <w:tr w:rsidR="001D3E98" w:rsidRPr="00BA4FB5" w14:paraId="18E62748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A620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S23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E4AA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1D7E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4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4BBD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5.808</w:t>
            </w:r>
          </w:p>
        </w:tc>
      </w:tr>
      <w:tr w:rsidR="001D3E98" w:rsidRPr="00BA4FB5" w14:paraId="15F85D60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DAD47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NCL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D588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93349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1835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6.614</w:t>
            </w:r>
          </w:p>
        </w:tc>
      </w:tr>
      <w:tr w:rsidR="001D3E98" w:rsidRPr="00BA4FB5" w14:paraId="02002BDF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2EB5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DHX37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B3CA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38B3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15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FC89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29.545</w:t>
            </w:r>
          </w:p>
        </w:tc>
      </w:tr>
      <w:tr w:rsidR="001D3E98" w:rsidRPr="00BA4FB5" w14:paraId="7725B61E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FAEA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6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FC0FB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2CDA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8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9073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32.728</w:t>
            </w:r>
          </w:p>
        </w:tc>
      </w:tr>
      <w:tr w:rsidR="001D3E98" w:rsidRPr="00BA4FB5" w14:paraId="141E0612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89C7F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27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8C13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9A91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9654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5.798</w:t>
            </w:r>
          </w:p>
        </w:tc>
      </w:tr>
      <w:tr w:rsidR="001D3E98" w:rsidRPr="00BA4FB5" w14:paraId="5B86A94A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DB8E6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34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298D4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DB23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AC07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3.293</w:t>
            </w:r>
          </w:p>
        </w:tc>
      </w:tr>
      <w:tr w:rsidR="001D3E98" w:rsidRPr="00BA4FB5" w14:paraId="20FF12FA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952B9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24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7710D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8E48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2E81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4.369</w:t>
            </w:r>
          </w:p>
        </w:tc>
      </w:tr>
      <w:tr w:rsidR="001D3E98" w:rsidRPr="00BA4FB5" w14:paraId="3C047EE2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7B903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27A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1B123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8547B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DBDB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2.201</w:t>
            </w:r>
          </w:p>
        </w:tc>
      </w:tr>
      <w:tr w:rsidR="001D3E98" w:rsidRPr="00BA4FB5" w14:paraId="29D97CA9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476AD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12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984C4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73CB3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E095A4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7.819</w:t>
            </w:r>
          </w:p>
        </w:tc>
      </w:tr>
      <w:tr w:rsidR="001D3E98" w:rsidRPr="00BA4FB5" w14:paraId="51697163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02F3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lastRenderedPageBreak/>
              <w:t>RPL26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F55CD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B5BA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73E9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7.258</w:t>
            </w:r>
          </w:p>
        </w:tc>
      </w:tr>
      <w:tr w:rsidR="001D3E98" w:rsidRPr="00BA4FB5" w14:paraId="5BD96514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FBBD4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29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59E3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2800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5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6C8F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7.752</w:t>
            </w:r>
          </w:p>
        </w:tc>
      </w:tr>
      <w:tr w:rsidR="001D3E98" w:rsidRPr="00BA4FB5" w14:paraId="61B87314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7A1EF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18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C165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2744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6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4A69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8.756</w:t>
            </w:r>
          </w:p>
        </w:tc>
      </w:tr>
      <w:tr w:rsidR="001D3E98" w:rsidRPr="00BA4FB5" w14:paraId="71844BEE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3C03F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7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3260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5A43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4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ABAF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9.226</w:t>
            </w:r>
          </w:p>
        </w:tc>
      </w:tr>
      <w:tr w:rsidR="001D3E98" w:rsidRPr="00BA4FB5" w14:paraId="1199B50E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1E95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H1-10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27105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6BDBB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1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9A4F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2.487</w:t>
            </w:r>
          </w:p>
        </w:tc>
      </w:tr>
      <w:tr w:rsidR="001D3E98" w:rsidRPr="00BA4FB5" w14:paraId="4AF0C090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C3851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LACTB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5CD9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D454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54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8188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60.694</w:t>
            </w:r>
          </w:p>
        </w:tc>
      </w:tr>
      <w:tr w:rsidR="001D3E98" w:rsidRPr="00BA4FB5" w14:paraId="36D2B245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83AE4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17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809DA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EE5E9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6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6DCD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9.586</w:t>
            </w:r>
          </w:p>
        </w:tc>
      </w:tr>
      <w:tr w:rsidR="001D3E98" w:rsidRPr="00BA4FB5" w14:paraId="7A36CE89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DC134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SNU13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9D45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2D48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04C9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4.174</w:t>
            </w:r>
          </w:p>
        </w:tc>
      </w:tr>
      <w:tr w:rsidR="001D3E98" w:rsidRPr="00BA4FB5" w14:paraId="40A15118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E58E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DDX31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4740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2E9A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4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BB590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83.516</w:t>
            </w:r>
          </w:p>
        </w:tc>
      </w:tr>
      <w:tr w:rsidR="001D3E98" w:rsidRPr="00BA4FB5" w14:paraId="21ABA4BB" w14:textId="77777777" w:rsidTr="00FE1469">
        <w:trPr>
          <w:trHeight w:val="276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0E24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MYBBP1A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4BDF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88B38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32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198B2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48.855</w:t>
            </w:r>
          </w:p>
        </w:tc>
      </w:tr>
      <w:tr w:rsidR="001D3E98" w:rsidRPr="00BA4FB5" w14:paraId="1C86269E" w14:textId="77777777" w:rsidTr="00FE1469">
        <w:trPr>
          <w:trHeight w:val="227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B590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ASPH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312C6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3F65E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75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F5614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85.863</w:t>
            </w:r>
          </w:p>
        </w:tc>
      </w:tr>
      <w:tr w:rsidR="001D3E98" w:rsidRPr="00BA4FB5" w14:paraId="65C2F55F" w14:textId="77777777" w:rsidTr="00FE1469">
        <w:trPr>
          <w:trHeight w:val="227"/>
          <w:jc w:val="center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43DDC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RPL14_HUMAN</w:t>
            </w:r>
          </w:p>
        </w:tc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45FF2F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B74E1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9FCE87" w14:textId="77777777" w:rsidR="001D3E98" w:rsidRPr="00BA4FB5" w:rsidRDefault="001D3E98" w:rsidP="00FE1469">
            <w:pPr>
              <w:tabs>
                <w:tab w:val="left" w:pos="1512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A4FB5">
              <w:rPr>
                <w:rFonts w:ascii="Times New Roman" w:eastAsia="宋体" w:hAnsi="Times New Roman" w:cs="Times New Roman"/>
                <w:szCs w:val="21"/>
              </w:rPr>
              <w:t>14.558</w:t>
            </w:r>
          </w:p>
        </w:tc>
      </w:tr>
    </w:tbl>
    <w:p w14:paraId="111F3917" w14:textId="77777777" w:rsidR="003752AD" w:rsidRDefault="003752AD">
      <w:bookmarkStart w:id="0" w:name="_GoBack"/>
      <w:bookmarkEnd w:id="0"/>
    </w:p>
    <w:sectPr w:rsidR="003752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10179C" w14:textId="77777777" w:rsidR="004727E7" w:rsidRDefault="004727E7" w:rsidP="001D3E98">
      <w:pPr>
        <w:spacing w:after="0" w:line="240" w:lineRule="auto"/>
      </w:pPr>
      <w:r>
        <w:separator/>
      </w:r>
    </w:p>
  </w:endnote>
  <w:endnote w:type="continuationSeparator" w:id="0">
    <w:p w14:paraId="0E132759" w14:textId="77777777" w:rsidR="004727E7" w:rsidRDefault="004727E7" w:rsidP="001D3E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FEF6D" w14:textId="77777777" w:rsidR="004727E7" w:rsidRDefault="004727E7" w:rsidP="001D3E98">
      <w:pPr>
        <w:spacing w:after="0" w:line="240" w:lineRule="auto"/>
      </w:pPr>
      <w:r>
        <w:separator/>
      </w:r>
    </w:p>
  </w:footnote>
  <w:footnote w:type="continuationSeparator" w:id="0">
    <w:p w14:paraId="1BCD4404" w14:textId="77777777" w:rsidR="004727E7" w:rsidRDefault="004727E7" w:rsidP="001D3E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KY_MEDREF_DOCUID" w:val="{C236BE2C-1DB6-4E8F-8127-7C1619877178}"/>
    <w:docVar w:name="KY_MEDREF_VERSION" w:val="3"/>
  </w:docVars>
  <w:rsids>
    <w:rsidRoot w:val="00DD5EFD"/>
    <w:rsid w:val="001D3E98"/>
    <w:rsid w:val="003752AD"/>
    <w:rsid w:val="004727E7"/>
    <w:rsid w:val="00DD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8E9DC5-485C-4D04-A969-71F859442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3E98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E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E98"/>
    <w:rPr>
      <w:sz w:val="18"/>
      <w:szCs w:val="18"/>
    </w:rPr>
  </w:style>
  <w:style w:type="table" w:styleId="a7">
    <w:name w:val="Table Grid"/>
    <w:basedOn w:val="a1"/>
    <w:uiPriority w:val="39"/>
    <w:rsid w:val="001D3E98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益祥</dc:creator>
  <cp:keywords/>
  <dc:description/>
  <cp:lastModifiedBy>张益祥</cp:lastModifiedBy>
  <cp:revision>2</cp:revision>
  <dcterms:created xsi:type="dcterms:W3CDTF">2022-10-27T05:11:00Z</dcterms:created>
  <dcterms:modified xsi:type="dcterms:W3CDTF">2022-10-27T05:11:00Z</dcterms:modified>
</cp:coreProperties>
</file>